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01T00:00:00Z">
              <w:dateFormat w:val="M/d/yyyy"/>
              <w:lid w:val="en-US"/>
              <w:storeMappedDataAs w:val="dateTime"/>
              <w:calendar w:val="gregorian"/>
            </w:date>
          </w:sdtPr>
          <w:sdtContent>
            <w:tc>
              <w:tcPr>
                <w:tcW w:w="7920" w:type="dxa"/>
                <w:tcBorders>
                  <w:bottom w:val="single" w:sz="4" w:space="0" w:color="auto"/>
                </w:tcBorders>
              </w:tcPr>
              <w:p w14:paraId="72891EAB" w14:textId="56FA2007" w:rsidR="00B92965" w:rsidRDefault="00112FE0" w:rsidP="00B92965">
                <w:r>
                  <w:t>11/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8A65DB9" w:rsidR="00B92965" w:rsidRDefault="001042A7" w:rsidP="00B92965">
                <w:r>
                  <w:t>Felipe González-Segue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3D0A816" w:rsidR="00B92965" w:rsidRDefault="00117E4B" w:rsidP="00B92965">
                <w:r w:rsidRPr="005302E6">
                  <w:rPr>
                    <w:rFonts w:ascii="Times New Roman" w:eastAsia="Times New Roman" w:hAnsi="Times New Roman"/>
                    <w:color w:val="000000" w:themeColor="text1"/>
                  </w:rPr>
                  <w:t>Building Resilience When Disaster Strikes: Adapting Clinical Trials in Critical Illness Recover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5C3C5726" w:rsidR="00B92965" w:rsidRDefault="00117E4B" w:rsidP="00B92965">
                <w:r>
                  <w:t>White-202508-937IP</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7EDA703" w:rsidR="00F52A77" w:rsidRDefault="001042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0300B9F" w:rsidR="00F52A77" w:rsidRDefault="001042A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E71FC60" w:rsidR="00F52A77" w:rsidRDefault="001042A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E1BCD36" w:rsidR="00F52A77" w:rsidRDefault="001042A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76581F1" w:rsidR="00F52A77" w:rsidRDefault="001042A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ACA3CAD" w:rsidR="00F52A77" w:rsidRDefault="001042A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73A1EA5" w:rsidR="00F52A77" w:rsidRDefault="001042A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C3DC676" w:rsidR="00AC2BE6" w:rsidRDefault="001042A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9C58CFC" w:rsidR="00F52A77" w:rsidRDefault="001042A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8F5D49E" w:rsidR="00F52A77" w:rsidRDefault="001042A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CF5F1A" w:rsidR="00F52A77" w:rsidRDefault="001042A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DE53DDB" w:rsidR="00F52A77" w:rsidRDefault="001042A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D5190D5" w:rsidR="00F52A77" w:rsidRDefault="001042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F355161" w:rsidR="00F52A77" w:rsidRDefault="001042A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922D8" w14:textId="77777777" w:rsidR="00C90087" w:rsidRDefault="00C90087" w:rsidP="00E23042">
      <w:r>
        <w:separator/>
      </w:r>
    </w:p>
  </w:endnote>
  <w:endnote w:type="continuationSeparator" w:id="0">
    <w:p w14:paraId="25D1EA3E" w14:textId="77777777" w:rsidR="00C90087" w:rsidRDefault="00C9008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02A42" w14:textId="77777777" w:rsidR="00C90087" w:rsidRDefault="00C90087" w:rsidP="00E23042">
      <w:r>
        <w:separator/>
      </w:r>
    </w:p>
  </w:footnote>
  <w:footnote w:type="continuationSeparator" w:id="0">
    <w:p w14:paraId="364B3096" w14:textId="77777777" w:rsidR="00C90087" w:rsidRDefault="00C9008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042A7"/>
    <w:rsid w:val="00112FE0"/>
    <w:rsid w:val="00117E4B"/>
    <w:rsid w:val="001A4D68"/>
    <w:rsid w:val="001F07C3"/>
    <w:rsid w:val="001F15E2"/>
    <w:rsid w:val="002268E3"/>
    <w:rsid w:val="00275A41"/>
    <w:rsid w:val="0029222F"/>
    <w:rsid w:val="002C2D8C"/>
    <w:rsid w:val="002E51B0"/>
    <w:rsid w:val="003309F0"/>
    <w:rsid w:val="00341A75"/>
    <w:rsid w:val="00342223"/>
    <w:rsid w:val="003512AC"/>
    <w:rsid w:val="003E7A29"/>
    <w:rsid w:val="00432B4B"/>
    <w:rsid w:val="004F1DCB"/>
    <w:rsid w:val="004F59CB"/>
    <w:rsid w:val="004F79FD"/>
    <w:rsid w:val="005031F7"/>
    <w:rsid w:val="00507BC6"/>
    <w:rsid w:val="00530CFE"/>
    <w:rsid w:val="00587022"/>
    <w:rsid w:val="005918F6"/>
    <w:rsid w:val="005A7BB7"/>
    <w:rsid w:val="00611AF9"/>
    <w:rsid w:val="00621D7D"/>
    <w:rsid w:val="00690CF1"/>
    <w:rsid w:val="006915AC"/>
    <w:rsid w:val="006940C8"/>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90087"/>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1FEA"/>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47994"/>
    <w:rsid w:val="00351B24"/>
    <w:rsid w:val="003C3CF5"/>
    <w:rsid w:val="003D6A0A"/>
    <w:rsid w:val="00452BDF"/>
    <w:rsid w:val="005F78D4"/>
    <w:rsid w:val="00617E1A"/>
    <w:rsid w:val="006713E6"/>
    <w:rsid w:val="007537EB"/>
    <w:rsid w:val="009C63DD"/>
    <w:rsid w:val="00C443C3"/>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elipe Gonzalez Seguel</cp:lastModifiedBy>
  <cp:revision>6</cp:revision>
  <dcterms:created xsi:type="dcterms:W3CDTF">2025-08-25T18:27:00Z</dcterms:created>
  <dcterms:modified xsi:type="dcterms:W3CDTF">2025-11-01T21:48:00Z</dcterms:modified>
</cp:coreProperties>
</file>